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CAE" w:rsidRPr="007C75E2" w:rsidRDefault="00037CAE" w:rsidP="00037CAE">
      <w:pPr>
        <w:spacing w:line="240" w:lineRule="auto"/>
        <w:rPr>
          <w:rFonts w:ascii="Arial" w:hAnsi="Arial" w:cs="Arial"/>
          <w:noProof/>
        </w:rPr>
      </w:pPr>
      <w:r w:rsidRPr="007C75E2">
        <w:rPr>
          <w:rFonts w:ascii="Arial" w:hAnsi="Arial" w:cs="Arial"/>
          <w:noProof/>
          <w:lang w:val="en-IN" w:eastAsia="en-IN"/>
        </w:rPr>
        <w:drawing>
          <wp:inline distT="0" distB="0" distL="0" distR="0" wp14:anchorId="52770883" wp14:editId="3B8E750A">
            <wp:extent cx="3821373" cy="5579740"/>
            <wp:effectExtent l="0" t="0" r="8255" b="2540"/>
            <wp:docPr id="12644354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6080" cy="5586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75E2">
        <w:rPr>
          <w:rFonts w:ascii="Arial" w:hAnsi="Arial" w:cs="Arial"/>
          <w:noProof/>
        </w:rPr>
        <w:t xml:space="preserve"> </w:t>
      </w:r>
    </w:p>
    <w:p w:rsidR="00037CAE" w:rsidRPr="007C75E2" w:rsidRDefault="00037CAE" w:rsidP="00037CAE">
      <w:pPr>
        <w:spacing w:line="240" w:lineRule="auto"/>
        <w:rPr>
          <w:rFonts w:ascii="Arial" w:hAnsi="Arial" w:cs="Arial"/>
          <w:b/>
          <w:bCs/>
          <w:color w:val="000000" w:themeColor="text1"/>
        </w:rPr>
      </w:pPr>
      <w:r w:rsidRPr="007C75E2"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632CC63D" wp14:editId="47BE088C">
            <wp:extent cx="3856835" cy="5575110"/>
            <wp:effectExtent l="0" t="0" r="0" b="6985"/>
            <wp:docPr id="4568620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656" cy="5580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1537" w:rsidRDefault="00037CAE" w:rsidP="00037CAE">
      <w:r w:rsidRPr="007C75E2">
        <w:rPr>
          <w:rFonts w:ascii="Arial" w:hAnsi="Arial" w:cs="Arial"/>
          <w:b/>
          <w:bCs/>
          <w:color w:val="000000" w:themeColor="text1"/>
        </w:rPr>
        <w:t xml:space="preserve">Supplemental Figure 6: Comparison of perinatal and adult integration sites and enrichment in A) activation and B) repressive epigenetic markers. </w:t>
      </w:r>
      <w:r w:rsidRPr="007C75E2">
        <w:rPr>
          <w:rFonts w:ascii="Arial" w:hAnsi="Arial" w:cs="Arial"/>
          <w:color w:val="000000" w:themeColor="text1"/>
        </w:rPr>
        <w:t>For each sample, the number of integration sites within each feature and window size are compared to a random distribution to generate an ROC. An ROC greater than 0.5 indicates a sample’s integration sites occur within the given feature and window size at a higher rate compared to random while an ROC less than 0.5 indicates a rate lower than random. Window sizes show degree of expansion of track boundaries. A window size of zero uses unchanged track bounds while increasing sizes expand the start and ends of tracks by half the displayed amount. Each dot shows a single sample’s ROC. For each group, lines show the mean and 95% confidence interval of the ROC. Adult samples are separated by participant HIV status (acute, ART-treated, chronic). AYA samples from this study are indicated by JH. ROC: receiver operator characteristic. Act: dataset derived from activated T cells.</w:t>
      </w:r>
      <w:bookmarkStart w:id="0" w:name="_GoBack"/>
      <w:bookmarkEnd w:id="0"/>
    </w:p>
    <w:sectPr w:rsidR="00E91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CAE"/>
    <w:rsid w:val="00037CAE"/>
    <w:rsid w:val="00405863"/>
    <w:rsid w:val="00EA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D73D2C-508D-49B8-85B0-2AD45B2AC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CA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6-12T11:41:00Z</dcterms:created>
  <dcterms:modified xsi:type="dcterms:W3CDTF">2026-06-12T11:41:00Z</dcterms:modified>
</cp:coreProperties>
</file>